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EF6790" w14:textId="77777777" w:rsidR="003A4B00" w:rsidRDefault="003A4B00" w:rsidP="003A4B00">
      <w:pPr>
        <w:jc w:val="both"/>
        <w:rPr>
          <w:rFonts w:ascii="Times New Roman" w:hAnsi="Times New Roman" w:cs="Times New Roman"/>
          <w:lang w:val="en-US"/>
        </w:rPr>
      </w:pPr>
      <w:r w:rsidRPr="00112391">
        <w:rPr>
          <w:rFonts w:ascii="Times New Roman" w:hAnsi="Times New Roman" w:cs="Times New Roman"/>
          <w:b/>
          <w:bCs/>
          <w:lang w:val="en-US"/>
        </w:rPr>
        <w:t>Table S2 Average abundance (</w:t>
      </w:r>
      <w:r w:rsidRPr="00112391">
        <w:rPr>
          <w:rFonts w:ascii="Times New Roman" w:hAnsi="Times New Roman" w:cs="Times New Roman"/>
          <w:b/>
          <w:bCs/>
          <w:lang w:val="en-US"/>
        </w:rPr>
        <w:sym w:font="Symbol" w:char="F0B1"/>
      </w:r>
      <w:r w:rsidRPr="00112391">
        <w:rPr>
          <w:rFonts w:ascii="Times New Roman" w:hAnsi="Times New Roman" w:cs="Times New Roman"/>
          <w:b/>
          <w:bCs/>
          <w:lang w:val="en-US"/>
        </w:rPr>
        <w:t xml:space="preserve"> SE) in 125 m</w:t>
      </w:r>
      <w:r w:rsidRPr="00112391">
        <w:rPr>
          <w:rFonts w:ascii="Times New Roman" w:hAnsi="Times New Roman" w:cs="Times New Roman"/>
          <w:b/>
          <w:bCs/>
          <w:vertAlign w:val="superscript"/>
          <w:lang w:val="en-US"/>
        </w:rPr>
        <w:t xml:space="preserve">2 </w:t>
      </w:r>
      <w:r w:rsidRPr="00112391">
        <w:rPr>
          <w:rFonts w:ascii="Times New Roman" w:hAnsi="Times New Roman" w:cs="Times New Roman"/>
          <w:b/>
          <w:bCs/>
          <w:lang w:val="en-US"/>
        </w:rPr>
        <w:t>of fish in the experimental area depending on their size</w:t>
      </w:r>
      <w:r>
        <w:rPr>
          <w:rFonts w:ascii="Times New Roman" w:hAnsi="Times New Roman" w:cs="Times New Roman"/>
          <w:b/>
          <w:bCs/>
          <w:lang w:val="en-US"/>
        </w:rPr>
        <w:t xml:space="preserve">: </w:t>
      </w:r>
      <w:r w:rsidRPr="005A630B">
        <w:rPr>
          <w:rFonts w:ascii="Times New Roman" w:hAnsi="Times New Roman" w:cs="Times New Roman"/>
          <w:b/>
          <w:bCs/>
          <w:lang w:val="en-US"/>
        </w:rPr>
        <w:t>individuals smaller (macro-predators, that potentially enter the cages) and larger (mega-predators) than 2 cm in body length.</w:t>
      </w:r>
      <w:r w:rsidRPr="004B762E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The asterisk indicates the predators of </w:t>
      </w:r>
      <w:proofErr w:type="spellStart"/>
      <w:r w:rsidRPr="0023186C">
        <w:rPr>
          <w:rFonts w:ascii="Times New Roman" w:hAnsi="Times New Roman" w:cs="Times New Roman"/>
          <w:i/>
          <w:iCs/>
          <w:lang w:val="en-US"/>
        </w:rPr>
        <w:t>Paracentrotus</w:t>
      </w:r>
      <w:proofErr w:type="spellEnd"/>
      <w:r w:rsidRPr="0023186C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23186C">
        <w:rPr>
          <w:rFonts w:ascii="Times New Roman" w:hAnsi="Times New Roman" w:cs="Times New Roman"/>
          <w:i/>
          <w:iCs/>
          <w:lang w:val="en-US"/>
        </w:rPr>
        <w:t>lividus</w:t>
      </w:r>
      <w:proofErr w:type="spellEnd"/>
      <w:r>
        <w:rPr>
          <w:rFonts w:ascii="Times New Roman" w:hAnsi="Times New Roman" w:cs="Times New Roman"/>
          <w:lang w:val="en-US"/>
        </w:rPr>
        <w:t xml:space="preserve"> (Sala, 1997; </w:t>
      </w:r>
      <w:proofErr w:type="spellStart"/>
      <w:r>
        <w:rPr>
          <w:rFonts w:ascii="Times New Roman" w:hAnsi="Times New Roman" w:cs="Times New Roman"/>
          <w:lang w:val="en-US"/>
        </w:rPr>
        <w:t>Guidetti</w:t>
      </w:r>
      <w:proofErr w:type="spellEnd"/>
      <w:r>
        <w:rPr>
          <w:rFonts w:ascii="Times New Roman" w:hAnsi="Times New Roman" w:cs="Times New Roman"/>
          <w:lang w:val="en-US"/>
        </w:rPr>
        <w:t xml:space="preserve"> 2004; </w:t>
      </w:r>
      <w:proofErr w:type="spellStart"/>
      <w:r>
        <w:rPr>
          <w:rFonts w:ascii="Times New Roman" w:hAnsi="Times New Roman" w:cs="Times New Roman"/>
          <w:lang w:val="en-US"/>
        </w:rPr>
        <w:t>Bonaviri</w:t>
      </w:r>
      <w:proofErr w:type="spellEnd"/>
      <w:r>
        <w:rPr>
          <w:rFonts w:ascii="Times New Roman" w:hAnsi="Times New Roman" w:cs="Times New Roman"/>
          <w:lang w:val="en-US"/>
        </w:rPr>
        <w:t xml:space="preserve"> et al., 2010).</w:t>
      </w:r>
    </w:p>
    <w:p w14:paraId="391D3C1F" w14:textId="77777777" w:rsidR="003A4B00" w:rsidRDefault="003A4B00" w:rsidP="003A4B00">
      <w:pPr>
        <w:jc w:val="both"/>
        <w:rPr>
          <w:rFonts w:ascii="Times New Roman" w:hAnsi="Times New Roman" w:cs="Times New Roman"/>
          <w:lang w:val="en-US"/>
        </w:rPr>
      </w:pPr>
    </w:p>
    <w:tbl>
      <w:tblPr>
        <w:tblW w:w="6586" w:type="dxa"/>
        <w:jc w:val="center"/>
        <w:tblLayout w:type="fixed"/>
        <w:tblLook w:val="04A0" w:firstRow="1" w:lastRow="0" w:firstColumn="1" w:lastColumn="0" w:noHBand="0" w:noVBand="1"/>
      </w:tblPr>
      <w:tblGrid>
        <w:gridCol w:w="2835"/>
        <w:gridCol w:w="1843"/>
        <w:gridCol w:w="1908"/>
      </w:tblGrid>
      <w:tr w:rsidR="003A4B00" w14:paraId="19691F31" w14:textId="77777777" w:rsidTr="00F52CC7">
        <w:trPr>
          <w:trHeight w:val="368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07E074" w14:textId="77777777" w:rsidR="003A4B00" w:rsidRDefault="003A4B00" w:rsidP="00F52CC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>Fish s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peci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3AB753" w14:textId="77777777" w:rsidR="003A4B00" w:rsidRDefault="003A4B00" w:rsidP="00F52CC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acro-predator</w:t>
            </w:r>
          </w:p>
          <w:p w14:paraId="5D97EEA6" w14:textId="77777777" w:rsidR="003A4B00" w:rsidRDefault="003A4B00" w:rsidP="00F52CC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>size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AB4E1E" w14:textId="77777777" w:rsidR="003A4B00" w:rsidRDefault="003A4B00" w:rsidP="00F52CC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ega-predator</w:t>
            </w:r>
          </w:p>
          <w:p w14:paraId="4EE09962" w14:textId="77777777" w:rsidR="003A4B00" w:rsidRDefault="003A4B00" w:rsidP="00F52CC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>size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3A4B00" w14:paraId="0B50E984" w14:textId="77777777" w:rsidTr="00F52CC7">
        <w:trPr>
          <w:trHeight w:val="36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E656D" w14:textId="77777777" w:rsidR="003A4B00" w:rsidRDefault="003A4B00" w:rsidP="00F52CC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Chromis chrom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60381" w14:textId="77777777" w:rsidR="003A4B00" w:rsidRPr="0063325F" w:rsidRDefault="003A4B00" w:rsidP="00F52C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32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13DE8" w14:textId="77777777" w:rsidR="003A4B00" w:rsidRPr="0063325F" w:rsidRDefault="003A4B00" w:rsidP="00F52C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325F">
              <w:rPr>
                <w:rFonts w:ascii="Arial" w:hAnsi="Arial" w:cs="Arial"/>
                <w:sz w:val="20"/>
                <w:szCs w:val="20"/>
              </w:rPr>
              <w:t>27</w:t>
            </w:r>
            <w:r w:rsidRPr="0063325F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63325F">
              <w:rPr>
                <w:rFonts w:ascii="Arial" w:hAnsi="Arial" w:cs="Arial"/>
                <w:sz w:val="20"/>
                <w:szCs w:val="20"/>
                <w:lang w:val="en-US"/>
              </w:rPr>
              <w:t>10.8</w:t>
            </w:r>
          </w:p>
        </w:tc>
      </w:tr>
      <w:tr w:rsidR="003A4B00" w14:paraId="1B267E61" w14:textId="77777777" w:rsidTr="00F52CC7">
        <w:trPr>
          <w:trHeight w:val="36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B2693" w14:textId="77777777" w:rsidR="003A4B00" w:rsidRDefault="003A4B00" w:rsidP="00F52CC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it-IT"/>
              </w:rPr>
              <w:t>*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Coris jul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3A307" w14:textId="77777777" w:rsidR="003A4B00" w:rsidRPr="0063325F" w:rsidRDefault="003A4B00" w:rsidP="00F52C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325F">
              <w:rPr>
                <w:rFonts w:ascii="Arial" w:hAnsi="Arial" w:cs="Arial"/>
                <w:sz w:val="20"/>
                <w:szCs w:val="20"/>
              </w:rPr>
              <w:t>13</w:t>
            </w:r>
            <w:r w:rsidRPr="0063325F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.7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22447" w14:textId="77777777" w:rsidR="003A4B00" w:rsidRPr="0063325F" w:rsidRDefault="003A4B00" w:rsidP="00F52C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32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3A4B00" w14:paraId="5D312C1F" w14:textId="77777777" w:rsidTr="00F52CC7">
        <w:trPr>
          <w:trHeight w:val="36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B06C3" w14:textId="77777777" w:rsidR="003A4B00" w:rsidRDefault="003A4B00" w:rsidP="00F52CC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it-IT"/>
              </w:rPr>
              <w:t>*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Diplodus annular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F312B" w14:textId="77777777" w:rsidR="003A4B00" w:rsidRPr="0063325F" w:rsidRDefault="003A4B00" w:rsidP="00F52C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32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E1FA7" w14:textId="77777777" w:rsidR="003A4B00" w:rsidRPr="0063325F" w:rsidRDefault="003A4B00" w:rsidP="00F52C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325F">
              <w:rPr>
                <w:rFonts w:ascii="Arial" w:hAnsi="Arial" w:cs="Arial"/>
                <w:sz w:val="20"/>
                <w:szCs w:val="20"/>
              </w:rPr>
              <w:t>4</w:t>
            </w:r>
            <w:r w:rsidRPr="0063325F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.5</w:t>
            </w:r>
          </w:p>
        </w:tc>
      </w:tr>
      <w:tr w:rsidR="003A4B00" w14:paraId="563C5944" w14:textId="77777777" w:rsidTr="00F52CC7">
        <w:trPr>
          <w:trHeight w:val="36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69507" w14:textId="77777777" w:rsidR="003A4B00" w:rsidRDefault="003A4B00" w:rsidP="00F52CC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it-IT"/>
              </w:rPr>
              <w:t>*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Diplodus puntazz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FF95E" w14:textId="77777777" w:rsidR="003A4B00" w:rsidRPr="0063325F" w:rsidRDefault="003A4B00" w:rsidP="00F52C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32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E8475" w14:textId="77777777" w:rsidR="003A4B00" w:rsidRPr="0063325F" w:rsidRDefault="003A4B00" w:rsidP="00F52C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325F">
              <w:rPr>
                <w:rFonts w:ascii="Arial" w:hAnsi="Arial" w:cs="Arial"/>
                <w:sz w:val="20"/>
                <w:szCs w:val="20"/>
              </w:rPr>
              <w:t>0</w:t>
            </w:r>
            <w:r w:rsidRPr="0063325F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.2</w:t>
            </w:r>
          </w:p>
        </w:tc>
      </w:tr>
      <w:tr w:rsidR="003A4B00" w14:paraId="07D503F0" w14:textId="77777777" w:rsidTr="00F52CC7">
        <w:trPr>
          <w:trHeight w:val="36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95A98" w14:textId="77777777" w:rsidR="003A4B00" w:rsidRDefault="003A4B00" w:rsidP="00F52CC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it-IT"/>
              </w:rPr>
              <w:t>*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Diplodus sarg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571B5" w14:textId="77777777" w:rsidR="003A4B00" w:rsidRPr="0063325F" w:rsidRDefault="003A4B00" w:rsidP="00F52C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32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7E339" w14:textId="77777777" w:rsidR="003A4B00" w:rsidRPr="0063325F" w:rsidRDefault="003A4B00" w:rsidP="00F52C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325F">
              <w:rPr>
                <w:rFonts w:ascii="Arial" w:hAnsi="Arial" w:cs="Arial"/>
                <w:sz w:val="20"/>
                <w:szCs w:val="20"/>
              </w:rPr>
              <w:t>2</w:t>
            </w:r>
            <w:r w:rsidRPr="0063325F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.7</w:t>
            </w:r>
          </w:p>
        </w:tc>
      </w:tr>
      <w:tr w:rsidR="003A4B00" w14:paraId="759653E1" w14:textId="77777777" w:rsidTr="00F52CC7">
        <w:trPr>
          <w:trHeight w:val="36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4B5D4" w14:textId="77777777" w:rsidR="003A4B00" w:rsidRDefault="003A4B00" w:rsidP="00F52CC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it-IT"/>
              </w:rPr>
              <w:t>*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Diplodus vulgar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03CDD" w14:textId="77777777" w:rsidR="003A4B00" w:rsidRPr="0063325F" w:rsidRDefault="003A4B00" w:rsidP="00F52C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32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BC2A0" w14:textId="77777777" w:rsidR="003A4B00" w:rsidRPr="0063325F" w:rsidRDefault="003A4B00" w:rsidP="00F52C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325F">
              <w:rPr>
                <w:rFonts w:ascii="Arial" w:hAnsi="Arial" w:cs="Arial"/>
                <w:sz w:val="20"/>
                <w:szCs w:val="20"/>
              </w:rPr>
              <w:t>5</w:t>
            </w:r>
            <w:r w:rsidRPr="0063325F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.5</w:t>
            </w:r>
          </w:p>
        </w:tc>
      </w:tr>
      <w:tr w:rsidR="003A4B00" w14:paraId="75B13663" w14:textId="77777777" w:rsidTr="00F52CC7">
        <w:trPr>
          <w:trHeight w:val="36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CE430" w14:textId="77777777" w:rsidR="003A4B00" w:rsidRDefault="003A4B00" w:rsidP="00F52CC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it-IT"/>
              </w:rPr>
              <w:t>*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Labrus merul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ACC3F" w14:textId="77777777" w:rsidR="003A4B00" w:rsidRPr="0063325F" w:rsidRDefault="003A4B00" w:rsidP="00F52C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32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A5950" w14:textId="77777777" w:rsidR="003A4B00" w:rsidRPr="0063325F" w:rsidRDefault="003A4B00" w:rsidP="00F52C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325F">
              <w:rPr>
                <w:rFonts w:ascii="Arial" w:hAnsi="Arial" w:cs="Arial"/>
                <w:sz w:val="20"/>
                <w:szCs w:val="20"/>
              </w:rPr>
              <w:t>0</w:t>
            </w:r>
            <w:r w:rsidRPr="0063325F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.2</w:t>
            </w:r>
          </w:p>
        </w:tc>
      </w:tr>
      <w:tr w:rsidR="003A4B00" w14:paraId="36F8DEF3" w14:textId="77777777" w:rsidTr="00F52CC7">
        <w:trPr>
          <w:trHeight w:val="36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07C7C" w14:textId="77777777" w:rsidR="003A4B00" w:rsidRDefault="003A4B00" w:rsidP="00F52CC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Oblada melanur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478F1" w14:textId="77777777" w:rsidR="003A4B00" w:rsidRPr="0063325F" w:rsidRDefault="003A4B00" w:rsidP="00F52C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32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06B7F" w14:textId="77777777" w:rsidR="003A4B00" w:rsidRPr="0063325F" w:rsidRDefault="003A4B00" w:rsidP="00F52C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325F">
              <w:rPr>
                <w:rFonts w:ascii="Arial" w:hAnsi="Arial" w:cs="Arial"/>
                <w:sz w:val="20"/>
                <w:szCs w:val="20"/>
              </w:rPr>
              <w:t>6</w:t>
            </w:r>
            <w:r w:rsidRPr="0063325F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.8</w:t>
            </w:r>
          </w:p>
        </w:tc>
      </w:tr>
      <w:tr w:rsidR="003A4B00" w14:paraId="7E9EF465" w14:textId="77777777" w:rsidTr="00F52CC7">
        <w:trPr>
          <w:trHeight w:val="36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DD4C4" w14:textId="77777777" w:rsidR="003A4B00" w:rsidRDefault="003A4B00" w:rsidP="00F52CC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Sarpa salp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8176D" w14:textId="77777777" w:rsidR="003A4B00" w:rsidRPr="0063325F" w:rsidRDefault="003A4B00" w:rsidP="00F52C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32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7A197" w14:textId="77777777" w:rsidR="003A4B00" w:rsidRPr="0063325F" w:rsidRDefault="003A4B00" w:rsidP="00F52C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325F">
              <w:rPr>
                <w:rFonts w:ascii="Arial" w:hAnsi="Arial" w:cs="Arial"/>
                <w:sz w:val="20"/>
                <w:szCs w:val="20"/>
              </w:rPr>
              <w:t>17</w:t>
            </w:r>
            <w:r w:rsidRPr="0063325F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.5</w:t>
            </w:r>
          </w:p>
        </w:tc>
      </w:tr>
      <w:tr w:rsidR="003A4B00" w14:paraId="516020C8" w14:textId="77777777" w:rsidTr="00F52CC7">
        <w:trPr>
          <w:trHeight w:val="36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2BF07" w14:textId="77777777" w:rsidR="003A4B00" w:rsidRDefault="003A4B00" w:rsidP="00F52CC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Scorpaena porc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73E71" w14:textId="77777777" w:rsidR="003A4B00" w:rsidRPr="0063325F" w:rsidRDefault="003A4B00" w:rsidP="00F52C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32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35927" w14:textId="77777777" w:rsidR="003A4B00" w:rsidRPr="00772E93" w:rsidRDefault="003A4B00" w:rsidP="00F52CC7">
            <w:pPr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63325F">
              <w:rPr>
                <w:rFonts w:ascii="Arial" w:hAnsi="Arial" w:cs="Arial"/>
                <w:sz w:val="20"/>
                <w:szCs w:val="20"/>
              </w:rPr>
              <w:t>0</w:t>
            </w:r>
            <w:r w:rsidRPr="0063325F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.1</w:t>
            </w:r>
          </w:p>
        </w:tc>
      </w:tr>
      <w:tr w:rsidR="003A4B00" w14:paraId="2F398C78" w14:textId="77777777" w:rsidTr="00F52CC7">
        <w:trPr>
          <w:trHeight w:val="36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67CFC" w14:textId="77777777" w:rsidR="003A4B00" w:rsidRDefault="003A4B00" w:rsidP="00F52CC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it-IT"/>
              </w:rPr>
              <w:t>*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Serranus cabrill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5B1B5" w14:textId="77777777" w:rsidR="003A4B00" w:rsidRPr="0063325F" w:rsidRDefault="003A4B00" w:rsidP="00F52C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32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F1E48" w14:textId="77777777" w:rsidR="003A4B00" w:rsidRPr="0063325F" w:rsidRDefault="003A4B00" w:rsidP="00F52C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325F">
              <w:rPr>
                <w:rFonts w:ascii="Arial" w:hAnsi="Arial" w:cs="Arial"/>
                <w:sz w:val="20"/>
                <w:szCs w:val="20"/>
              </w:rPr>
              <w:t>1</w:t>
            </w:r>
            <w:r w:rsidRPr="0063325F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.3</w:t>
            </w:r>
          </w:p>
        </w:tc>
      </w:tr>
      <w:tr w:rsidR="003A4B00" w14:paraId="56EF540F" w14:textId="77777777" w:rsidTr="00F52CC7">
        <w:trPr>
          <w:trHeight w:val="36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EA90A" w14:textId="77777777" w:rsidR="003A4B00" w:rsidRDefault="003A4B00" w:rsidP="00F52CC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it-IT"/>
              </w:rPr>
              <w:t>*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Serranus scrib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7CF7C" w14:textId="77777777" w:rsidR="003A4B00" w:rsidRPr="0063325F" w:rsidRDefault="003A4B00" w:rsidP="00F52C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32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F7C45" w14:textId="77777777" w:rsidR="003A4B00" w:rsidRPr="0063325F" w:rsidRDefault="003A4B00" w:rsidP="00F52C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325F">
              <w:rPr>
                <w:rFonts w:ascii="Arial" w:hAnsi="Arial" w:cs="Arial"/>
                <w:sz w:val="20"/>
                <w:szCs w:val="20"/>
              </w:rPr>
              <w:t>1</w:t>
            </w:r>
            <w:r w:rsidRPr="0063325F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.4</w:t>
            </w:r>
          </w:p>
        </w:tc>
      </w:tr>
      <w:tr w:rsidR="003A4B00" w14:paraId="2C4A5520" w14:textId="77777777" w:rsidTr="00F52CC7">
        <w:trPr>
          <w:trHeight w:val="36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899FE" w14:textId="77777777" w:rsidR="003A4B00" w:rsidRDefault="003A4B00" w:rsidP="00F52CC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it-IT"/>
              </w:rPr>
              <w:t>*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Sparus aura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8773F" w14:textId="77777777" w:rsidR="003A4B00" w:rsidRPr="0063325F" w:rsidRDefault="003A4B00" w:rsidP="00F52C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32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37AC8" w14:textId="77777777" w:rsidR="003A4B00" w:rsidRPr="0063325F" w:rsidRDefault="003A4B00" w:rsidP="00F52C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325F">
              <w:rPr>
                <w:rFonts w:ascii="Arial" w:hAnsi="Arial" w:cs="Arial"/>
                <w:sz w:val="20"/>
                <w:szCs w:val="20"/>
              </w:rPr>
              <w:t>1</w:t>
            </w:r>
            <w:r w:rsidRPr="0063325F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.6</w:t>
            </w:r>
          </w:p>
        </w:tc>
      </w:tr>
      <w:tr w:rsidR="003A4B00" w14:paraId="22AD31DD" w14:textId="77777777" w:rsidTr="00F52CC7">
        <w:trPr>
          <w:trHeight w:val="36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079E0" w14:textId="77777777" w:rsidR="003A4B00" w:rsidRDefault="003A4B00" w:rsidP="00F52CC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Spondyliosoma canthar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06AA2" w14:textId="77777777" w:rsidR="003A4B00" w:rsidRPr="0063325F" w:rsidRDefault="003A4B00" w:rsidP="00F52C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32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77DAE" w14:textId="77777777" w:rsidR="003A4B00" w:rsidRPr="0063325F" w:rsidRDefault="003A4B00" w:rsidP="00F52C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325F">
              <w:rPr>
                <w:rFonts w:ascii="Arial" w:hAnsi="Arial" w:cs="Arial"/>
                <w:sz w:val="20"/>
                <w:szCs w:val="20"/>
              </w:rPr>
              <w:t>1</w:t>
            </w:r>
            <w:r w:rsidRPr="0063325F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.3</w:t>
            </w:r>
          </w:p>
        </w:tc>
      </w:tr>
      <w:tr w:rsidR="003A4B00" w14:paraId="2C20732A" w14:textId="77777777" w:rsidTr="00F52CC7">
        <w:trPr>
          <w:trHeight w:val="36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EA0DB" w14:textId="77777777" w:rsidR="003A4B00" w:rsidRDefault="003A4B00" w:rsidP="00F52CC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Symphodus mediterrane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DECE3" w14:textId="77777777" w:rsidR="003A4B00" w:rsidRPr="0063325F" w:rsidRDefault="003A4B00" w:rsidP="00F52C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32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5BFEB" w14:textId="77777777" w:rsidR="003A4B00" w:rsidRPr="00772E93" w:rsidRDefault="003A4B00" w:rsidP="00F52CC7">
            <w:pPr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63325F">
              <w:rPr>
                <w:rFonts w:ascii="Arial" w:hAnsi="Arial" w:cs="Arial"/>
                <w:sz w:val="20"/>
                <w:szCs w:val="20"/>
              </w:rPr>
              <w:t>0</w:t>
            </w:r>
            <w:r w:rsidRPr="0063325F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0.2</w:t>
            </w:r>
          </w:p>
        </w:tc>
      </w:tr>
      <w:tr w:rsidR="003A4B00" w14:paraId="0A8C017E" w14:textId="77777777" w:rsidTr="00F52CC7">
        <w:trPr>
          <w:trHeight w:val="36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ECF19" w14:textId="77777777" w:rsidR="003A4B00" w:rsidRDefault="003A4B00" w:rsidP="00F52CC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Symphodus melanocerc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BDECE" w14:textId="77777777" w:rsidR="003A4B00" w:rsidRPr="0063325F" w:rsidRDefault="003A4B00" w:rsidP="00F52C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32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F4DE4" w14:textId="77777777" w:rsidR="003A4B00" w:rsidRPr="00772E93" w:rsidRDefault="003A4B00" w:rsidP="00F52CC7">
            <w:pPr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63325F">
              <w:rPr>
                <w:rFonts w:ascii="Arial" w:hAnsi="Arial" w:cs="Arial"/>
                <w:sz w:val="20"/>
                <w:szCs w:val="20"/>
              </w:rPr>
              <w:t>0</w:t>
            </w:r>
            <w:r w:rsidRPr="0063325F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0.2</w:t>
            </w:r>
          </w:p>
        </w:tc>
      </w:tr>
      <w:tr w:rsidR="003A4B00" w14:paraId="74991C1F" w14:textId="77777777" w:rsidTr="00F52CC7">
        <w:trPr>
          <w:trHeight w:val="36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1F433" w14:textId="77777777" w:rsidR="003A4B00" w:rsidRDefault="003A4B00" w:rsidP="00F52CC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Symphodus ocella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20F90" w14:textId="77777777" w:rsidR="003A4B00" w:rsidRPr="0063325F" w:rsidRDefault="003A4B00" w:rsidP="00F52C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32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BC248" w14:textId="77777777" w:rsidR="003A4B00" w:rsidRPr="00772E93" w:rsidRDefault="003A4B00" w:rsidP="00F52CC7">
            <w:pPr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63325F">
              <w:rPr>
                <w:rFonts w:ascii="Arial" w:hAnsi="Arial" w:cs="Arial"/>
                <w:sz w:val="20"/>
                <w:szCs w:val="20"/>
              </w:rPr>
              <w:t>0</w:t>
            </w:r>
            <w:r w:rsidRPr="0063325F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0.2</w:t>
            </w:r>
          </w:p>
        </w:tc>
      </w:tr>
      <w:tr w:rsidR="003A4B00" w14:paraId="5C58C68C" w14:textId="77777777" w:rsidTr="00F52CC7">
        <w:trPr>
          <w:trHeight w:val="36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8B48B" w14:textId="77777777" w:rsidR="003A4B00" w:rsidRDefault="003A4B00" w:rsidP="00F52CC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Symphodus roissal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305E7" w14:textId="77777777" w:rsidR="003A4B00" w:rsidRPr="0063325F" w:rsidRDefault="003A4B00" w:rsidP="00F52C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32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61463" w14:textId="77777777" w:rsidR="003A4B00" w:rsidRPr="00772E93" w:rsidRDefault="003A4B00" w:rsidP="00F52CC7">
            <w:pPr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63325F">
              <w:rPr>
                <w:rFonts w:ascii="Arial" w:hAnsi="Arial" w:cs="Arial"/>
                <w:sz w:val="20"/>
                <w:szCs w:val="20"/>
              </w:rPr>
              <w:t>0</w:t>
            </w:r>
            <w:r w:rsidRPr="0063325F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0.1</w:t>
            </w:r>
          </w:p>
        </w:tc>
      </w:tr>
      <w:tr w:rsidR="003A4B00" w14:paraId="5C4F1901" w14:textId="77777777" w:rsidTr="00F52CC7">
        <w:trPr>
          <w:trHeight w:val="36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5C59F" w14:textId="77777777" w:rsidR="003A4B00" w:rsidRDefault="003A4B00" w:rsidP="00F52CC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Symphodus rostra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B39A8" w14:textId="77777777" w:rsidR="003A4B00" w:rsidRPr="0063325F" w:rsidRDefault="003A4B00" w:rsidP="00F52C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32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FB426" w14:textId="77777777" w:rsidR="003A4B00" w:rsidRPr="0063325F" w:rsidRDefault="003A4B00" w:rsidP="00F52C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325F">
              <w:rPr>
                <w:rFonts w:ascii="Arial" w:hAnsi="Arial" w:cs="Arial"/>
                <w:sz w:val="20"/>
                <w:szCs w:val="20"/>
              </w:rPr>
              <w:t>1</w:t>
            </w:r>
            <w:r w:rsidRPr="0063325F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.4</w:t>
            </w:r>
          </w:p>
        </w:tc>
      </w:tr>
      <w:tr w:rsidR="003A4B00" w14:paraId="4C6E0B4B" w14:textId="77777777" w:rsidTr="00F52CC7">
        <w:trPr>
          <w:trHeight w:val="368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174C" w14:textId="77777777" w:rsidR="003A4B00" w:rsidRDefault="003A4B00" w:rsidP="00F52CC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Symphodus tinca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DB9F1" w14:textId="77777777" w:rsidR="003A4B00" w:rsidRPr="0063325F" w:rsidRDefault="003A4B00" w:rsidP="00F52C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32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32BA5" w14:textId="77777777" w:rsidR="003A4B00" w:rsidRPr="0063325F" w:rsidRDefault="003A4B00" w:rsidP="00F52C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325F">
              <w:rPr>
                <w:rFonts w:ascii="Arial" w:hAnsi="Arial" w:cs="Arial"/>
                <w:sz w:val="20"/>
                <w:szCs w:val="20"/>
              </w:rPr>
              <w:t>11</w:t>
            </w:r>
            <w:r w:rsidRPr="0063325F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.5</w:t>
            </w:r>
          </w:p>
        </w:tc>
      </w:tr>
      <w:tr w:rsidR="003A4B00" w14:paraId="349EE098" w14:textId="77777777" w:rsidTr="00F52CC7">
        <w:trPr>
          <w:trHeight w:val="368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B4187C" w14:textId="77777777" w:rsidR="003A4B00" w:rsidRDefault="003A4B00" w:rsidP="00F52CC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it-IT"/>
              </w:rPr>
              <w:t>*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Thalassoma pavo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1C1786" w14:textId="77777777" w:rsidR="003A4B00" w:rsidRPr="0063325F" w:rsidRDefault="003A4B00" w:rsidP="00F52C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32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BF5EA6" w14:textId="77777777" w:rsidR="003A4B00" w:rsidRPr="0063325F" w:rsidRDefault="003A4B00" w:rsidP="00F52C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325F">
              <w:rPr>
                <w:rFonts w:ascii="Arial" w:hAnsi="Arial" w:cs="Arial"/>
                <w:sz w:val="20"/>
                <w:szCs w:val="20"/>
              </w:rPr>
              <w:t>0</w:t>
            </w:r>
            <w:r w:rsidRPr="0063325F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.3</w:t>
            </w:r>
          </w:p>
        </w:tc>
      </w:tr>
    </w:tbl>
    <w:p w14:paraId="2166B4CA" w14:textId="77777777" w:rsidR="003A4B00" w:rsidRPr="003A4B00" w:rsidRDefault="003A4B00">
      <w:pPr>
        <w:rPr>
          <w:lang w:val="en-US"/>
        </w:rPr>
      </w:pPr>
    </w:p>
    <w:sectPr w:rsidR="003A4B00" w:rsidRPr="003A4B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B00"/>
    <w:rsid w:val="003A4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AD71DE"/>
  <w15:chartTrackingRefBased/>
  <w15:docId w15:val="{CBDBF194-7F0A-0A4B-BAC7-1068C9C18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4B00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3A4B0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4B0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4B0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4B0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4B0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4B00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4B00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4B00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4B00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4B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4B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4B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4B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4B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4B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4B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4B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4B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4B0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4B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4B0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4B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4B00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4B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4B00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4B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4B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4B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4B0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7</Characters>
  <Application>Microsoft Office Word</Application>
  <DocSecurity>0</DocSecurity>
  <Lines>6</Lines>
  <Paragraphs>1</Paragraphs>
  <ScaleCrop>false</ScaleCrop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PINNA</dc:creator>
  <cp:keywords/>
  <dc:description/>
  <cp:lastModifiedBy>FEDERICO PINNA</cp:lastModifiedBy>
  <cp:revision>1</cp:revision>
  <dcterms:created xsi:type="dcterms:W3CDTF">2024-03-13T10:56:00Z</dcterms:created>
  <dcterms:modified xsi:type="dcterms:W3CDTF">2024-03-13T10:57:00Z</dcterms:modified>
</cp:coreProperties>
</file>